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D0AFE8" w14:textId="48A29E3C" w:rsidR="003641AF" w:rsidRDefault="00EB4DF6" w:rsidP="003641AF">
      <w:pPr>
        <w:pStyle w:val="a4"/>
        <w:rPr>
          <w:lang w:val="en-US"/>
        </w:rPr>
      </w:pPr>
      <w:r>
        <w:rPr>
          <w:lang w:val="en-US"/>
        </w:rPr>
        <w:t>‘</w:t>
      </w:r>
      <w:r>
        <w:t>С</w:t>
      </w:r>
      <w:r>
        <w:rPr>
          <w:lang w:val="en-US"/>
        </w:rPr>
        <w:t>’</w:t>
      </w:r>
      <w:r w:rsidRPr="00EB4DF6">
        <w:rPr>
          <w:lang w:val="en-US"/>
        </w:rPr>
        <w:t xml:space="preserve"> </w:t>
      </w:r>
      <w:r w:rsidRPr="00A817BD">
        <w:rPr>
          <w:lang w:val="en-US"/>
        </w:rPr>
        <w:t xml:space="preserve">code </w:t>
      </w:r>
      <w:r>
        <w:rPr>
          <w:lang w:val="en-US"/>
        </w:rPr>
        <w:t>of the a</w:t>
      </w:r>
      <w:r w:rsidR="00A817BD" w:rsidRPr="00A817BD">
        <w:rPr>
          <w:lang w:val="en-US"/>
        </w:rPr>
        <w:t xml:space="preserve">rtificial neural network </w:t>
      </w:r>
      <w:r>
        <w:rPr>
          <w:lang w:val="en-US"/>
        </w:rPr>
        <w:t xml:space="preserve">used </w:t>
      </w:r>
      <w:r w:rsidR="00A817BD" w:rsidRPr="00A817BD">
        <w:rPr>
          <w:lang w:val="en-US"/>
        </w:rPr>
        <w:t xml:space="preserve">for the classification of rocks of the </w:t>
      </w:r>
      <w:r w:rsidR="003641AF">
        <w:rPr>
          <w:lang w:val="en-US"/>
        </w:rPr>
        <w:t>Bolshetroitskoe deposit</w:t>
      </w:r>
    </w:p>
    <w:p w14:paraId="7BFFD069" w14:textId="77777777" w:rsidR="00BE7A6E" w:rsidRPr="0020337E" w:rsidRDefault="00BE7A6E" w:rsidP="00BE7A6E">
      <w:pPr>
        <w:rPr>
          <w:rFonts w:eastAsia="TimesNewRomanPSMT"/>
          <w:bCs/>
          <w:iCs/>
          <w:lang w:val="en-US"/>
        </w:rPr>
      </w:pPr>
      <w:r w:rsidRPr="0020337E">
        <w:rPr>
          <w:rFonts w:eastAsia="TimesNewRomanPSMT"/>
          <w:bCs/>
          <w:iCs/>
          <w:lang w:val="en-US"/>
        </w:rPr>
        <w:t>Andrey O. Kalashnikov</w:t>
      </w:r>
      <w:r w:rsidRPr="0020337E">
        <w:rPr>
          <w:rFonts w:eastAsia="TimesNewRomanPSMT"/>
          <w:bCs/>
          <w:iCs/>
          <w:vertAlign w:val="superscript"/>
          <w:lang w:val="en-US"/>
        </w:rPr>
        <w:t>1,*</w:t>
      </w:r>
      <w:r w:rsidRPr="0020337E">
        <w:rPr>
          <w:rFonts w:eastAsia="TimesNewRomanPSMT"/>
          <w:bCs/>
          <w:iCs/>
          <w:lang w:val="en-US"/>
        </w:rPr>
        <w:t>, Ivan I. Nikulin</w:t>
      </w:r>
      <w:r w:rsidRPr="0020337E">
        <w:rPr>
          <w:rFonts w:eastAsia="TimesNewRomanPSMT"/>
          <w:bCs/>
          <w:iCs/>
          <w:vertAlign w:val="superscript"/>
          <w:lang w:val="en-US"/>
        </w:rPr>
        <w:t>2</w:t>
      </w:r>
      <w:r w:rsidRPr="0020337E">
        <w:rPr>
          <w:rFonts w:eastAsia="TimesNewRomanPSMT"/>
          <w:bCs/>
          <w:iCs/>
          <w:lang w:val="en-US"/>
        </w:rPr>
        <w:t>, Dmitry G. Stepenshchikov</w:t>
      </w:r>
      <w:r w:rsidRPr="0020337E">
        <w:rPr>
          <w:rFonts w:eastAsia="TimesNewRomanPSMT"/>
          <w:bCs/>
          <w:iCs/>
          <w:vertAlign w:val="superscript"/>
          <w:lang w:val="en-US"/>
        </w:rPr>
        <w:t>1</w:t>
      </w:r>
    </w:p>
    <w:p w14:paraId="1FEB3B1E" w14:textId="77777777" w:rsidR="00BE7A6E" w:rsidRPr="0020337E" w:rsidRDefault="00BE7A6E" w:rsidP="00BE7A6E">
      <w:pPr>
        <w:rPr>
          <w:lang w:val="en-US"/>
        </w:rPr>
      </w:pPr>
    </w:p>
    <w:p w14:paraId="1E47A1D3" w14:textId="77777777" w:rsidR="00BE7A6E" w:rsidRPr="0020337E" w:rsidRDefault="00BE7A6E" w:rsidP="00BE7A6E">
      <w:pPr>
        <w:rPr>
          <w:lang w:val="en-US"/>
        </w:rPr>
      </w:pPr>
      <w:r w:rsidRPr="0020337E">
        <w:rPr>
          <w:vertAlign w:val="superscript"/>
          <w:lang w:val="en-US"/>
        </w:rPr>
        <w:t>1</w:t>
      </w:r>
      <w:r w:rsidRPr="0020337E">
        <w:rPr>
          <w:lang w:val="en-US"/>
        </w:rPr>
        <w:t xml:space="preserve"> Geological Institute of Kola Science Centre of Russian Academy of Sciences (GI KSC RAS), 14 Fersman Street, Apatity, Murmansk Region, 184209 Russia. </w:t>
      </w:r>
    </w:p>
    <w:p w14:paraId="3D17F0C5" w14:textId="77777777" w:rsidR="00BE7A6E" w:rsidRPr="0020337E" w:rsidRDefault="00BE7A6E" w:rsidP="00BE7A6E">
      <w:pPr>
        <w:rPr>
          <w:rFonts w:eastAsia="TimesNewRomanPSMT"/>
          <w:bCs/>
          <w:iCs/>
          <w:lang w:val="en-US"/>
        </w:rPr>
      </w:pPr>
      <w:r w:rsidRPr="0020337E">
        <w:rPr>
          <w:rFonts w:eastAsia="TimesNewRomanPSMT"/>
          <w:bCs/>
          <w:iCs/>
          <w:vertAlign w:val="superscript"/>
          <w:lang w:val="en-US"/>
        </w:rPr>
        <w:t>2</w:t>
      </w:r>
      <w:r w:rsidRPr="0020337E">
        <w:rPr>
          <w:rFonts w:eastAsia="TimesNewRomanPSMT"/>
          <w:bCs/>
          <w:iCs/>
          <w:lang w:val="en-US"/>
        </w:rPr>
        <w:t xml:space="preserve"> Norilskgeologia Ltd., 11 Grazhdanskiy Pr., Saint Petersburg, 195220 Russia</w:t>
      </w:r>
    </w:p>
    <w:p w14:paraId="5A7C9C97" w14:textId="77777777" w:rsidR="00BE7A6E" w:rsidRPr="0020337E" w:rsidRDefault="00BE7A6E" w:rsidP="00BE7A6E">
      <w:pPr>
        <w:rPr>
          <w:lang w:val="en-US"/>
        </w:rPr>
      </w:pPr>
      <w:r w:rsidRPr="0020337E">
        <w:rPr>
          <w:lang w:val="en-US"/>
        </w:rPr>
        <w:t xml:space="preserve">*Corresponding author. Email: </w:t>
      </w:r>
      <w:hyperlink r:id="rId4" w:history="1">
        <w:r w:rsidRPr="0020337E">
          <w:rPr>
            <w:rStyle w:val="a3"/>
            <w:lang w:val="en-US"/>
          </w:rPr>
          <w:t>kalashnikov@geoksc.apatity.ru</w:t>
        </w:r>
      </w:hyperlink>
    </w:p>
    <w:p w14:paraId="421DA785" w14:textId="77777777" w:rsidR="003641AF" w:rsidRDefault="003641AF" w:rsidP="003641AF">
      <w:pPr>
        <w:pStyle w:val="a4"/>
        <w:rPr>
          <w:lang w:val="en-US"/>
        </w:rPr>
      </w:pPr>
    </w:p>
    <w:p w14:paraId="00E2936D" w14:textId="17D29A72" w:rsidR="003641AF" w:rsidRDefault="003641AF" w:rsidP="003641AF">
      <w:pPr>
        <w:rPr>
          <w:lang w:val="en-US"/>
        </w:rPr>
      </w:pPr>
      <w:r>
        <w:rPr>
          <w:lang w:val="en-US"/>
        </w:rPr>
        <w:t xml:space="preserve">A </w:t>
      </w:r>
      <w:r w:rsidRPr="003641AF">
        <w:rPr>
          <w:lang w:val="en-US"/>
        </w:rPr>
        <w:t>supplementary material</w:t>
      </w:r>
      <w:r>
        <w:rPr>
          <w:lang w:val="en-US"/>
        </w:rPr>
        <w:t xml:space="preserve"> of the article:</w:t>
      </w:r>
    </w:p>
    <w:p w14:paraId="215C26ED" w14:textId="6C8F618F" w:rsidR="003641AF" w:rsidRPr="00D30789" w:rsidRDefault="003641AF" w:rsidP="003641AF">
      <w:pPr>
        <w:rPr>
          <w:lang w:val="en-US"/>
        </w:rPr>
      </w:pPr>
      <w:r w:rsidRPr="00D30789">
        <w:rPr>
          <w:rFonts w:eastAsia="TimesNewRomanPSMT"/>
          <w:bCs/>
          <w:iCs/>
          <w:lang w:val="en-US"/>
        </w:rPr>
        <w:t>Kalashnikov</w:t>
      </w:r>
      <w:r>
        <w:rPr>
          <w:rFonts w:eastAsia="TimesNewRomanPSMT"/>
          <w:bCs/>
          <w:iCs/>
          <w:lang w:val="en-US"/>
        </w:rPr>
        <w:t xml:space="preserve"> A.O., </w:t>
      </w:r>
      <w:r w:rsidRPr="00D30789">
        <w:rPr>
          <w:rFonts w:eastAsia="TimesNewRomanPSMT"/>
          <w:bCs/>
          <w:iCs/>
          <w:lang w:val="en-US"/>
        </w:rPr>
        <w:t>Nikulin</w:t>
      </w:r>
      <w:r>
        <w:rPr>
          <w:rFonts w:eastAsia="TimesNewRomanPSMT"/>
          <w:bCs/>
          <w:iCs/>
          <w:vertAlign w:val="superscript"/>
          <w:lang w:val="en-US"/>
        </w:rPr>
        <w:t xml:space="preserve"> </w:t>
      </w:r>
      <w:r>
        <w:rPr>
          <w:rFonts w:eastAsia="TimesNewRomanPSMT"/>
          <w:bCs/>
          <w:iCs/>
          <w:lang w:val="en-US"/>
        </w:rPr>
        <w:t xml:space="preserve">I.I., </w:t>
      </w:r>
      <w:r w:rsidRPr="003641AF">
        <w:rPr>
          <w:rFonts w:eastAsia="TimesNewRomanPSMT"/>
          <w:bCs/>
          <w:iCs/>
          <w:lang w:val="en-US"/>
        </w:rPr>
        <w:t>Stepenshchikov</w:t>
      </w:r>
      <w:r>
        <w:rPr>
          <w:rFonts w:eastAsia="TimesNewRomanPSMT"/>
          <w:bCs/>
          <w:iCs/>
          <w:lang w:val="en-US"/>
        </w:rPr>
        <w:t xml:space="preserve"> D.G. 2020. </w:t>
      </w:r>
      <w:bookmarkStart w:id="0" w:name="_Hlk5870305"/>
      <w:bookmarkEnd w:id="0"/>
      <w:r w:rsidR="00BE7A6E">
        <w:rPr>
          <w:lang w:val="en-US"/>
        </w:rPr>
        <w:t>Unsupervised g</w:t>
      </w:r>
      <w:r w:rsidR="00BE7A6E" w:rsidRPr="0020337E">
        <w:rPr>
          <w:lang w:val="en-US"/>
        </w:rPr>
        <w:t>eochemical classification and automatic 3D mapping</w:t>
      </w:r>
      <w:r w:rsidR="00BE7A6E">
        <w:rPr>
          <w:lang w:val="en-US"/>
        </w:rPr>
        <w:t xml:space="preserve"> of</w:t>
      </w:r>
      <w:r w:rsidR="00BE7A6E" w:rsidRPr="0020337E">
        <w:rPr>
          <w:lang w:val="en-US"/>
        </w:rPr>
        <w:t xml:space="preserve"> the Bolshetroitskoe high-grade iron ore deposit </w:t>
      </w:r>
      <w:r w:rsidR="00BE7A6E">
        <w:rPr>
          <w:lang w:val="en-US"/>
        </w:rPr>
        <w:t>(</w:t>
      </w:r>
      <w:r w:rsidR="00BE7A6E" w:rsidRPr="0020337E">
        <w:rPr>
          <w:lang w:val="en-US"/>
        </w:rPr>
        <w:t>Belgorod Region, Russia</w:t>
      </w:r>
      <w:r w:rsidR="00BE7A6E">
        <w:rPr>
          <w:lang w:val="en-US"/>
        </w:rPr>
        <w:t>)</w:t>
      </w:r>
      <w:r>
        <w:rPr>
          <w:lang w:val="en-US"/>
        </w:rPr>
        <w:t xml:space="preserve">. Scientific Reports, doi: </w:t>
      </w:r>
      <w:r w:rsidR="008470C4" w:rsidRPr="008470C4">
        <w:rPr>
          <w:lang w:val="en-US"/>
        </w:rPr>
        <w:t>10.1038/s41598-020-74505-y</w:t>
      </w:r>
    </w:p>
    <w:p w14:paraId="3801E106" w14:textId="77777777" w:rsidR="003641AF" w:rsidRPr="00D30789" w:rsidRDefault="003641AF" w:rsidP="003641AF">
      <w:pPr>
        <w:rPr>
          <w:lang w:val="en-US"/>
        </w:rPr>
      </w:pPr>
    </w:p>
    <w:p w14:paraId="77FBFFB7" w14:textId="6608CAD1" w:rsidR="003641AF" w:rsidRDefault="003641AF">
      <w:pPr>
        <w:rPr>
          <w:lang w:val="en-US"/>
        </w:rPr>
      </w:pPr>
      <w:r>
        <w:rPr>
          <w:lang w:val="en-US"/>
        </w:rPr>
        <w:t>This</w:t>
      </w:r>
      <w:r w:rsidR="0024512F">
        <w:rPr>
          <w:lang w:val="en-US"/>
        </w:rPr>
        <w:t xml:space="preserve"> file contains</w:t>
      </w:r>
      <w:r>
        <w:rPr>
          <w:lang w:val="en-US"/>
        </w:rPr>
        <w:t xml:space="preserve"> code</w:t>
      </w:r>
      <w:r w:rsidR="0024512F" w:rsidRPr="0024512F">
        <w:rPr>
          <w:lang w:val="en-US"/>
        </w:rPr>
        <w:t xml:space="preserve"> </w:t>
      </w:r>
      <w:r w:rsidR="0024512F">
        <w:rPr>
          <w:lang w:val="en-US"/>
        </w:rPr>
        <w:t>of the a</w:t>
      </w:r>
      <w:r w:rsidR="0024512F" w:rsidRPr="00A817BD">
        <w:rPr>
          <w:lang w:val="en-US"/>
        </w:rPr>
        <w:t xml:space="preserve">rtificial neural network </w:t>
      </w:r>
      <w:r w:rsidR="0024512F">
        <w:rPr>
          <w:lang w:val="en-US"/>
        </w:rPr>
        <w:t xml:space="preserve">used </w:t>
      </w:r>
      <w:r w:rsidR="0024512F" w:rsidRPr="00A817BD">
        <w:rPr>
          <w:lang w:val="en-US"/>
        </w:rPr>
        <w:t xml:space="preserve">for the classification of rocks of the </w:t>
      </w:r>
      <w:r w:rsidR="0024512F">
        <w:rPr>
          <w:lang w:val="en-US"/>
        </w:rPr>
        <w:t>Bolshetroitskoe deposit. The code</w:t>
      </w:r>
      <w:r>
        <w:rPr>
          <w:lang w:val="en-US"/>
        </w:rPr>
        <w:t xml:space="preserve"> </w:t>
      </w:r>
      <w:r w:rsidR="0024512F">
        <w:rPr>
          <w:lang w:val="en-US"/>
        </w:rPr>
        <w:t>w</w:t>
      </w:r>
      <w:r w:rsidR="00B74473">
        <w:rPr>
          <w:lang w:val="en-US"/>
        </w:rPr>
        <w:t>as</w:t>
      </w:r>
      <w:r>
        <w:rPr>
          <w:lang w:val="en-US"/>
        </w:rPr>
        <w:t xml:space="preserve"> generated by STATISTICA 12 </w:t>
      </w:r>
      <w:r w:rsidRPr="00D30789">
        <w:rPr>
          <w:lang w:val="en-US"/>
        </w:rPr>
        <w:t xml:space="preserve">(StatSoft, </w:t>
      </w:r>
      <w:hyperlink r:id="rId5" w:history="1">
        <w:r w:rsidRPr="003B7F9A">
          <w:rPr>
            <w:rStyle w:val="a3"/>
            <w:lang w:val="en-US"/>
          </w:rPr>
          <w:t>www.statsoft.ru</w:t>
        </w:r>
      </w:hyperlink>
      <w:r w:rsidRPr="00D30789">
        <w:rPr>
          <w:lang w:val="en-US"/>
        </w:rPr>
        <w:t>)</w:t>
      </w:r>
      <w:r>
        <w:rPr>
          <w:lang w:val="en-US"/>
        </w:rPr>
        <w:t xml:space="preserve"> in .c format.</w:t>
      </w:r>
    </w:p>
    <w:p w14:paraId="141451DD" w14:textId="48BE187E" w:rsidR="00973B5B" w:rsidRPr="003641AF" w:rsidRDefault="00973B5B">
      <w:pPr>
        <w:rPr>
          <w:lang w:val="en-US"/>
        </w:rPr>
      </w:pPr>
      <w:r w:rsidRPr="00973B5B">
        <w:rPr>
          <w:lang w:val="en-US"/>
        </w:rPr>
        <w:t>5 rock-forming components were used: Fe</w:t>
      </w:r>
      <w:r w:rsidRPr="00973B5B">
        <w:rPr>
          <w:vertAlign w:val="subscript"/>
          <w:lang w:val="en-US"/>
        </w:rPr>
        <w:t>2</w:t>
      </w:r>
      <w:r w:rsidRPr="00973B5B">
        <w:rPr>
          <w:lang w:val="en-US"/>
        </w:rPr>
        <w:t>O</w:t>
      </w:r>
      <w:r w:rsidRPr="00973B5B">
        <w:rPr>
          <w:vertAlign w:val="subscript"/>
          <w:lang w:val="en-US"/>
        </w:rPr>
        <w:t>3</w:t>
      </w:r>
      <w:r w:rsidRPr="00973B5B">
        <w:rPr>
          <w:lang w:val="en-US"/>
        </w:rPr>
        <w:t>, FeO, SiO</w:t>
      </w:r>
      <w:r w:rsidRPr="00973B5B">
        <w:rPr>
          <w:vertAlign w:val="subscript"/>
          <w:lang w:val="en-US"/>
        </w:rPr>
        <w:t>2</w:t>
      </w:r>
      <w:r w:rsidRPr="00973B5B">
        <w:rPr>
          <w:lang w:val="en-US"/>
        </w:rPr>
        <w:t>, Al</w:t>
      </w:r>
      <w:r w:rsidRPr="00973B5B">
        <w:rPr>
          <w:vertAlign w:val="subscript"/>
          <w:lang w:val="en-US"/>
        </w:rPr>
        <w:t>2</w:t>
      </w:r>
      <w:r w:rsidRPr="00973B5B">
        <w:rPr>
          <w:lang w:val="en-US"/>
        </w:rPr>
        <w:t>O</w:t>
      </w:r>
      <w:r w:rsidRPr="00973B5B">
        <w:rPr>
          <w:vertAlign w:val="subscript"/>
          <w:lang w:val="en-US"/>
        </w:rPr>
        <w:t>3</w:t>
      </w:r>
      <w:r w:rsidRPr="00973B5B">
        <w:rPr>
          <w:lang w:val="en-US"/>
        </w:rPr>
        <w:t xml:space="preserve">, CaO. Type of </w:t>
      </w:r>
      <w:r>
        <w:rPr>
          <w:lang w:val="en-US"/>
        </w:rPr>
        <w:t>a</w:t>
      </w:r>
      <w:r w:rsidRPr="00A817BD">
        <w:rPr>
          <w:lang w:val="en-US"/>
        </w:rPr>
        <w:t>rtificial neural network</w:t>
      </w:r>
      <w:r w:rsidRPr="00973B5B">
        <w:rPr>
          <w:lang w:val="en-US"/>
        </w:rPr>
        <w:t>: Kohonnen’s network. Number of clusters</w:t>
      </w:r>
      <w:r w:rsidR="001433A6">
        <w:rPr>
          <w:lang w:val="en-US"/>
        </w:rPr>
        <w:t>:</w:t>
      </w:r>
      <w:r w:rsidRPr="00973B5B">
        <w:rPr>
          <w:lang w:val="en-US"/>
        </w:rPr>
        <w:t xml:space="preserve"> 12. Learning parameters: random sample sizes, train 70%, test 15%, validation 15%, seed for sampling is 1000, missing deleting handling (inputs) is casewise. Topological height 2, topological width 6. Comparison measure: Euclidian distance. 1000 training cycles. Learning rates: start 0.1, end 0.02. Neighborhoods: start 3, end 0. Normal randomization of network.</w:t>
      </w:r>
    </w:p>
    <w:p w14:paraId="58048E69" w14:textId="41D84815" w:rsidR="003641AF" w:rsidRDefault="003641AF">
      <w:pPr>
        <w:rPr>
          <w:lang w:val="en-US"/>
        </w:rPr>
      </w:pPr>
    </w:p>
    <w:p w14:paraId="027C0720" w14:textId="77777777" w:rsidR="003641AF" w:rsidRDefault="003641AF">
      <w:pPr>
        <w:rPr>
          <w:lang w:val="en-US"/>
        </w:rPr>
      </w:pPr>
      <w:r>
        <w:rPr>
          <w:lang w:val="en-US"/>
        </w:rPr>
        <w:br w:type="page"/>
      </w:r>
    </w:p>
    <w:p w14:paraId="4724FEA2" w14:textId="6BC51323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lastRenderedPageBreak/>
        <w:t>#include &lt;stdio.h&gt;</w:t>
      </w:r>
    </w:p>
    <w:p w14:paraId="7149693C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>#include &lt;conio.h&gt;</w:t>
      </w:r>
    </w:p>
    <w:p w14:paraId="28572194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>#include &lt;math.h&gt;</w:t>
      </w:r>
    </w:p>
    <w:p w14:paraId="31AFEB21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>#include &lt;stdlib.h&gt;</w:t>
      </w:r>
    </w:p>
    <w:p w14:paraId="44DC2BF4" w14:textId="77777777" w:rsidR="003641AF" w:rsidRPr="003641AF" w:rsidRDefault="003641AF" w:rsidP="003641AF">
      <w:pPr>
        <w:rPr>
          <w:lang w:val="en-US"/>
        </w:rPr>
      </w:pPr>
    </w:p>
    <w:p w14:paraId="4D8EF6BF" w14:textId="77777777" w:rsidR="003641AF" w:rsidRPr="003641AF" w:rsidRDefault="003641AF" w:rsidP="003641AF">
      <w:pPr>
        <w:rPr>
          <w:lang w:val="en-US"/>
        </w:rPr>
      </w:pPr>
    </w:p>
    <w:p w14:paraId="009CE5B1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>double ANN_Bolshetroitskoe_input_hidden_weights[12][5] =</w:t>
      </w:r>
    </w:p>
    <w:p w14:paraId="1E2464C9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>{</w:t>
      </w:r>
    </w:p>
    <w:p w14:paraId="753B304F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{1.01686515528055e-001, 3.52161678796140e-001, 3.56422319541516e-001, 6.39948544504107e-001, 5.24042720499721e-002 },</w:t>
      </w:r>
    </w:p>
    <w:p w14:paraId="7AB9425D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{4.87026457227775e-001, 1.73951503029022e-001, 6.68330434129241e-001, 1.90275096732224e-002, 4.61475186836563e-002 },</w:t>
      </w:r>
    </w:p>
    <w:p w14:paraId="3033F587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{5.63846604732730e-001, 7.23859370373631e-001, 4.83394817765305e-002, 4.92446042679991e-002, 1.50124356224667e-001 },</w:t>
      </w:r>
    </w:p>
    <w:p w14:paraId="545F0CBD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{6.75763881174271e-001, 2.29376036143053e-001, 6.46538962993847e-002, 1.76738456712201e-002, 4.46499430263108e-001 },</w:t>
      </w:r>
    </w:p>
    <w:p w14:paraId="5D78A08D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{8.43577817149581e-001, 3.31717938423414e-001, 4.00043529277012e-002, 2.03948558649147e-002, 2.75299093309459e-002 },</w:t>
      </w:r>
    </w:p>
    <w:p w14:paraId="77B41EA8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{9.41432580305325e-001, 6.99845016720641e-002, 3.19919138710804e-002, 1.06944055900619e-002, 4.15321454514272e-002 },</w:t>
      </w:r>
    </w:p>
    <w:p w14:paraId="54090047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{1.06306493963461e-001, 9.54546439578421e-002, 7.78408273201844e-001, 3.79266756228732e-001, 2.84663646505506e-002 },</w:t>
      </w:r>
    </w:p>
    <w:p w14:paraId="785C7756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{1.92556650007214e-001, 7.27548857300852e-001, 2.99179774216656e-001, 3.89355498758229e-001, 8.80823420383184e-002 },</w:t>
      </w:r>
    </w:p>
    <w:p w14:paraId="0E5B0C64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{4.47563849071464e-001, 2.70971285944595e-001, 1.13393440459212e-001, 3.90069873974340e-001, 1.83713288943682e-001 },</w:t>
      </w:r>
    </w:p>
    <w:p w14:paraId="55F70C67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{7.11185636604446e-001, 4.90378002376470e-001, 6.77164292029803e-002, 5.29837021009588e-002, 6.50956983042809e-002 },</w:t>
      </w:r>
    </w:p>
    <w:p w14:paraId="01A3AE7A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{8.98150013386773e-001, 1.69721974469074e-001, 3.67759483149990e-002, 1.49733073404984e-002, 5.01599928340410e-002 },</w:t>
      </w:r>
    </w:p>
    <w:p w14:paraId="7F6936BD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{7.80022395374080e-001, 1.28206535100174e-001, 2.23822322542810e-001, 2.10230833335131e-002, 5.81368727441401e-002 } </w:t>
      </w:r>
    </w:p>
    <w:p w14:paraId="0265E840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>};</w:t>
      </w:r>
    </w:p>
    <w:p w14:paraId="1A8B9A5F" w14:textId="77777777" w:rsidR="003641AF" w:rsidRPr="003641AF" w:rsidRDefault="003641AF" w:rsidP="003641AF">
      <w:pPr>
        <w:rPr>
          <w:lang w:val="en-US"/>
        </w:rPr>
      </w:pPr>
    </w:p>
    <w:p w14:paraId="78ADEE0D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>double ANN_Bolshetroitskoe_max_input[5]={ 9.66424988100000e+001, 2.89500000000000e+001, 6.11700000000000e+001, 5.97000000000000e+001, 2.26700000000000e+001 };</w:t>
      </w:r>
    </w:p>
    <w:p w14:paraId="43925AC3" w14:textId="77777777" w:rsidR="003641AF" w:rsidRPr="003641AF" w:rsidRDefault="003641AF" w:rsidP="003641AF">
      <w:pPr>
        <w:rPr>
          <w:lang w:val="en-US"/>
        </w:rPr>
      </w:pPr>
    </w:p>
    <w:p w14:paraId="60B0D65C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lastRenderedPageBreak/>
        <w:t>double ANN_Bolshetroitskoe_min_input[5]={ 1.49771336000000e+000, 5.50000000000000e-001, 4.20000000000000e-001, 8.00000000000000e-002, 4.00000000000000e-002 };</w:t>
      </w:r>
    </w:p>
    <w:p w14:paraId="7B1C7A5C" w14:textId="77777777" w:rsidR="003641AF" w:rsidRPr="003641AF" w:rsidRDefault="003641AF" w:rsidP="003641AF">
      <w:pPr>
        <w:rPr>
          <w:lang w:val="en-US"/>
        </w:rPr>
      </w:pPr>
    </w:p>
    <w:p w14:paraId="0E8F0DB1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>double ANN_Bolshetroitskoe_input[5];</w:t>
      </w:r>
    </w:p>
    <w:p w14:paraId="210CF2EE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>double ANN_Bolshetroitskoe_output[12];</w:t>
      </w:r>
    </w:p>
    <w:p w14:paraId="08D04DB6" w14:textId="77777777" w:rsidR="003641AF" w:rsidRPr="003641AF" w:rsidRDefault="003641AF" w:rsidP="003641AF">
      <w:pPr>
        <w:rPr>
          <w:lang w:val="en-US"/>
        </w:rPr>
      </w:pPr>
    </w:p>
    <w:p w14:paraId="3A41E9E7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>long ANN_Bolshetroitskoe_winner;</w:t>
      </w:r>
    </w:p>
    <w:p w14:paraId="0DB711E5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>int ANN_Bolshetroitskoe_position[2];</w:t>
      </w:r>
    </w:p>
    <w:p w14:paraId="433642E7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>double ANN_Bolshetroitskoe_MeanInputs[5]={ 7.20433906826675e+001, 7.36900305131761e+000, 9.39741054091539e+000, 4.07251040221914e+000, 1.65632454923717e+000 };</w:t>
      </w:r>
    </w:p>
    <w:p w14:paraId="13B1610D" w14:textId="77777777" w:rsidR="003641AF" w:rsidRPr="003641AF" w:rsidRDefault="003641AF" w:rsidP="003641AF">
      <w:pPr>
        <w:rPr>
          <w:lang w:val="en-US"/>
        </w:rPr>
      </w:pPr>
    </w:p>
    <w:p w14:paraId="16E4EDFE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>void ANN_Bolshetroitskoe_ScaleInputs(double* input, double minimum, double maximum, int size)</w:t>
      </w:r>
    </w:p>
    <w:p w14:paraId="678ADA93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>{</w:t>
      </w:r>
    </w:p>
    <w:p w14:paraId="54F0272C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double delta;</w:t>
      </w:r>
    </w:p>
    <w:p w14:paraId="1C1BA0CC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long i;</w:t>
      </w:r>
    </w:p>
    <w:p w14:paraId="6AF47578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for(i=0; i&lt;size; i++)</w:t>
      </w:r>
    </w:p>
    <w:p w14:paraId="3F4B61BF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{</w:t>
      </w:r>
    </w:p>
    <w:p w14:paraId="49F1BE9E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  <w:t>delta = (maximum-minimum)/(ANN_Bolshetroitskoe_max_input[i]-ANN_Bolshetroitskoe_min_input[i]);</w:t>
      </w:r>
    </w:p>
    <w:p w14:paraId="5A2A9242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  <w:t>input[i] = minimum - delta*ANN_Bolshetroitskoe_min_input[i]+ delta*input[i];</w:t>
      </w:r>
    </w:p>
    <w:p w14:paraId="2E39C62B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}</w:t>
      </w:r>
    </w:p>
    <w:p w14:paraId="79743171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>}</w:t>
      </w:r>
    </w:p>
    <w:p w14:paraId="7999A360" w14:textId="77777777" w:rsidR="003641AF" w:rsidRPr="003641AF" w:rsidRDefault="003641AF" w:rsidP="003641AF">
      <w:pPr>
        <w:rPr>
          <w:lang w:val="en-US"/>
        </w:rPr>
      </w:pPr>
    </w:p>
    <w:p w14:paraId="161D864D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>void ANN_Bolshetroitskoe_ForwardPropagate(double* invec,double* activations)</w:t>
      </w:r>
    </w:p>
    <w:p w14:paraId="05B5E529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>{</w:t>
      </w:r>
    </w:p>
    <w:p w14:paraId="2E24F750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long i, j, k=1;</w:t>
      </w:r>
    </w:p>
    <w:p w14:paraId="5B30925A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double dmin=0.0;</w:t>
      </w:r>
    </w:p>
    <w:p w14:paraId="716B5BD0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for(i=0; i&lt;12; i++)</w:t>
      </w:r>
    </w:p>
    <w:p w14:paraId="3EAE2197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  <w:t>{</w:t>
      </w:r>
    </w:p>
    <w:p w14:paraId="394B6E67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</w:r>
      <w:r w:rsidRPr="003641AF">
        <w:rPr>
          <w:lang w:val="en-US"/>
        </w:rPr>
        <w:tab/>
        <w:t>activations[i] = 0.0;</w:t>
      </w:r>
    </w:p>
    <w:p w14:paraId="1DD74960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   </w:t>
      </w:r>
      <w:r w:rsidRPr="003641AF">
        <w:rPr>
          <w:lang w:val="en-US"/>
        </w:rPr>
        <w:tab/>
        <w:t>for(j=0; j&lt;5; j++)</w:t>
      </w:r>
    </w:p>
    <w:p w14:paraId="6726A730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      {</w:t>
      </w:r>
    </w:p>
    <w:p w14:paraId="50E8C8EF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</w:t>
      </w:r>
      <w:r w:rsidRPr="003641AF">
        <w:rPr>
          <w:lang w:val="en-US"/>
        </w:rPr>
        <w:tab/>
      </w:r>
      <w:r w:rsidRPr="003641AF">
        <w:rPr>
          <w:lang w:val="en-US"/>
        </w:rPr>
        <w:tab/>
        <w:t xml:space="preserve">  activations[i] += (ANN_Bolshetroitskoe_input_hidden_weights[i][j] - invec[j])*(ANN_Bolshetroitskoe_input_hidden_weights[i][j] - invec[j]);</w:t>
      </w:r>
    </w:p>
    <w:p w14:paraId="0D715344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lastRenderedPageBreak/>
        <w:t xml:space="preserve">       }</w:t>
      </w:r>
    </w:p>
    <w:p w14:paraId="4F941465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</w:r>
      <w:r w:rsidRPr="003641AF">
        <w:rPr>
          <w:lang w:val="en-US"/>
        </w:rPr>
        <w:tab/>
        <w:t>activations[i] = sqrt(activations[i]);</w:t>
      </w:r>
    </w:p>
    <w:p w14:paraId="7EDF4579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      if(activations[i]&lt;dmin || i==0)</w:t>
      </w:r>
    </w:p>
    <w:p w14:paraId="56792A8B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       {</w:t>
      </w:r>
    </w:p>
    <w:p w14:paraId="0161EC71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</w:r>
      <w:r w:rsidRPr="003641AF">
        <w:rPr>
          <w:lang w:val="en-US"/>
        </w:rPr>
        <w:tab/>
      </w:r>
      <w:r w:rsidRPr="003641AF">
        <w:rPr>
          <w:lang w:val="en-US"/>
        </w:rPr>
        <w:tab/>
        <w:t>dmin = activations[i];</w:t>
      </w:r>
    </w:p>
    <w:p w14:paraId="24B86BA4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</w:r>
      <w:r w:rsidRPr="003641AF">
        <w:rPr>
          <w:lang w:val="en-US"/>
        </w:rPr>
        <w:tab/>
      </w:r>
      <w:r w:rsidRPr="003641AF">
        <w:rPr>
          <w:lang w:val="en-US"/>
        </w:rPr>
        <w:tab/>
        <w:t>ANN_Bolshetroitskoe_winner = i;</w:t>
      </w:r>
    </w:p>
    <w:p w14:paraId="52063C15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</w:r>
      <w:r w:rsidRPr="003641AF">
        <w:rPr>
          <w:lang w:val="en-US"/>
        </w:rPr>
        <w:tab/>
        <w:t xml:space="preserve"> }</w:t>
      </w:r>
    </w:p>
    <w:p w14:paraId="543BDE3D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  <w:t>}</w:t>
      </w:r>
    </w:p>
    <w:p w14:paraId="17C99BD6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for(i=1; i&lt;=2; i++)</w:t>
      </w:r>
    </w:p>
    <w:p w14:paraId="2C6C13C5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 {</w:t>
      </w:r>
    </w:p>
    <w:p w14:paraId="493F3ACB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  <w:t xml:space="preserve"> ANN_Bolshetroitskoe_position[0] = i;</w:t>
      </w:r>
    </w:p>
    <w:p w14:paraId="19BF4980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  <w:t>for(j=1; j&lt;=6; j++)</w:t>
      </w:r>
    </w:p>
    <w:p w14:paraId="5A737F7A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   {</w:t>
      </w:r>
    </w:p>
    <w:p w14:paraId="1BEE4C35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</w:r>
      <w:r w:rsidRPr="003641AF">
        <w:rPr>
          <w:lang w:val="en-US"/>
        </w:rPr>
        <w:tab/>
        <w:t>ANN_Bolshetroitskoe_position[1] = j;</w:t>
      </w:r>
    </w:p>
    <w:p w14:paraId="1FEE3B69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</w:r>
      <w:r w:rsidRPr="003641AF">
        <w:rPr>
          <w:lang w:val="en-US"/>
        </w:rPr>
        <w:tab/>
        <w:t>if(k&lt;ANN_Bolshetroitskoe_winner+1) k++;</w:t>
      </w:r>
    </w:p>
    <w:p w14:paraId="116A00CA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</w:r>
      <w:r w:rsidRPr="003641AF">
        <w:rPr>
          <w:lang w:val="en-US"/>
        </w:rPr>
        <w:tab/>
      </w:r>
      <w:r w:rsidRPr="003641AF">
        <w:rPr>
          <w:lang w:val="en-US"/>
        </w:rPr>
        <w:tab/>
        <w:t>else goto EXIT;</w:t>
      </w:r>
    </w:p>
    <w:p w14:paraId="2AAD1076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  <w:t xml:space="preserve"> }</w:t>
      </w:r>
    </w:p>
    <w:p w14:paraId="4C5D58DB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 }</w:t>
      </w:r>
    </w:p>
    <w:p w14:paraId="3426A92B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EXIT:;</w:t>
      </w:r>
    </w:p>
    <w:p w14:paraId="4A34A7C5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>}</w:t>
      </w:r>
    </w:p>
    <w:p w14:paraId="6114FF8A" w14:textId="77777777" w:rsidR="003641AF" w:rsidRPr="003641AF" w:rsidRDefault="003641AF" w:rsidP="003641AF">
      <w:pPr>
        <w:rPr>
          <w:lang w:val="en-US"/>
        </w:rPr>
      </w:pPr>
    </w:p>
    <w:p w14:paraId="7D9C3C34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>int main()</w:t>
      </w:r>
    </w:p>
    <w:p w14:paraId="6DBE8662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>{</w:t>
      </w:r>
    </w:p>
    <w:p w14:paraId="4136423B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 int cont_inps;</w:t>
      </w:r>
    </w:p>
    <w:p w14:paraId="5997A92C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 int i=0;</w:t>
      </w:r>
    </w:p>
    <w:p w14:paraId="2A41F1B9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 int keyin=1;</w:t>
      </w:r>
    </w:p>
    <w:p w14:paraId="3EE31FE6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 while(1)</w:t>
      </w:r>
    </w:p>
    <w:p w14:paraId="2A4B7E4B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 {</w:t>
      </w:r>
    </w:p>
    <w:p w14:paraId="2D38BE84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  <w:t>printf("\n%s\n","Enter values for Continuous inputs (To skip a continuous input please enter -9999)");</w:t>
      </w:r>
    </w:p>
    <w:p w14:paraId="74F19B6D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  <w:t>printf("%s","Cont. Input-1(Fe2O3*</w:t>
      </w:r>
      <w:r>
        <w:t>коэф</w:t>
      </w:r>
      <w:r w:rsidRPr="003641AF">
        <w:rPr>
          <w:lang w:val="en-US"/>
        </w:rPr>
        <w:t>): ");</w:t>
      </w:r>
    </w:p>
    <w:p w14:paraId="73E49DC1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  <w:t>scanf("%lg",&amp;ANN_Bolshetroitskoe_input[0]);</w:t>
      </w:r>
    </w:p>
    <w:p w14:paraId="2484EA61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  <w:t>printf("%s","Cont. Input-2(FeO): ");</w:t>
      </w:r>
    </w:p>
    <w:p w14:paraId="1A20490F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lastRenderedPageBreak/>
        <w:tab/>
        <w:t>scanf("%lg",&amp;ANN_Bolshetroitskoe_input[1]);</w:t>
      </w:r>
    </w:p>
    <w:p w14:paraId="639F724E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  <w:t>printf("%s","Cont. Input-3(SiO2): ");</w:t>
      </w:r>
    </w:p>
    <w:p w14:paraId="76F0FA77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  <w:t>scanf("%lg",&amp;ANN_Bolshetroitskoe_input[2]);</w:t>
      </w:r>
    </w:p>
    <w:p w14:paraId="15C5A929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  <w:t>printf("%s","Cont. Input-4(Al2O3): ");</w:t>
      </w:r>
    </w:p>
    <w:p w14:paraId="5AF73C2C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  <w:t>scanf("%lg",&amp;ANN_Bolshetroitskoe_input[3]);</w:t>
      </w:r>
    </w:p>
    <w:p w14:paraId="59CC3940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  <w:t>printf("%s","Cont. Input-5(CaO): ");</w:t>
      </w:r>
    </w:p>
    <w:p w14:paraId="0ABD4137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  <w:t>scanf("%lg",&amp;ANN_Bolshetroitskoe_input[4]);</w:t>
      </w:r>
    </w:p>
    <w:p w14:paraId="197BA337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  <w:t>for(cont_inps=0;cont_inps&lt;5;cont_inps++)</w:t>
      </w:r>
    </w:p>
    <w:p w14:paraId="37312C5A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  <w:t>{</w:t>
      </w:r>
    </w:p>
    <w:p w14:paraId="747F5B73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    //Substitution of missing continuous variables</w:t>
      </w:r>
    </w:p>
    <w:p w14:paraId="54E4340D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    if(ANN_Bolshetroitskoe_input[cont_inps] == -9999)</w:t>
      </w:r>
    </w:p>
    <w:p w14:paraId="51ADB881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  <w:t xml:space="preserve">  ANN_Bolshetroitskoe_input[cont_inps]=ANN_Bolshetroitskoe_MeanInputs[cont_inps];</w:t>
      </w:r>
    </w:p>
    <w:p w14:paraId="108C0847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  <w:t>}</w:t>
      </w:r>
    </w:p>
    <w:p w14:paraId="67265658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 xml:space="preserve">    ANN_Bolshetroitskoe_ScaleInputs(ANN_Bolshetroitskoe_input,0,1,5);</w:t>
      </w:r>
    </w:p>
    <w:p w14:paraId="44CB63E8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  <w:t>ANN_Bolshetroitskoe_ForwardPropagate(ANN_Bolshetroitskoe_input,ANN_Bolshetroitskoe_output);</w:t>
      </w:r>
    </w:p>
    <w:p w14:paraId="49C49160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  <w:t>printf("\nWinner = (%d,%d)",ANN_Bolshetroitskoe_position[0],ANN_Bolshetroitskoe_position[1]);</w:t>
      </w:r>
    </w:p>
    <w:p w14:paraId="1509DE67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  <w:t>printf("\nActivation = %.14e",ANN_Bolshetroitskoe_output[ANN_Bolshetroitskoe_winner]);</w:t>
      </w:r>
    </w:p>
    <w:p w14:paraId="36A5D6AE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  <w:t>printf("\n\n%s\n","Press any key to make another prediction or enter 0 to quit the program.");</w:t>
      </w:r>
    </w:p>
    <w:p w14:paraId="1329B312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  <w:t>keyin=getch();</w:t>
      </w:r>
    </w:p>
    <w:p w14:paraId="41C7758F" w14:textId="77777777" w:rsidR="003641AF" w:rsidRPr="003641AF" w:rsidRDefault="003641AF" w:rsidP="003641AF">
      <w:pPr>
        <w:rPr>
          <w:lang w:val="en-US"/>
        </w:rPr>
      </w:pPr>
      <w:r w:rsidRPr="003641AF">
        <w:rPr>
          <w:lang w:val="en-US"/>
        </w:rPr>
        <w:tab/>
        <w:t>if(keyin==48)break;</w:t>
      </w:r>
    </w:p>
    <w:p w14:paraId="1BF5B562" w14:textId="77777777" w:rsidR="003641AF" w:rsidRDefault="003641AF" w:rsidP="003641AF">
      <w:r w:rsidRPr="003641AF">
        <w:rPr>
          <w:lang w:val="en-US"/>
        </w:rPr>
        <w:t xml:space="preserve">  </w:t>
      </w:r>
      <w:r>
        <w:t>}</w:t>
      </w:r>
    </w:p>
    <w:p w14:paraId="3C3C408D" w14:textId="77777777" w:rsidR="003641AF" w:rsidRDefault="003641AF" w:rsidP="003641AF">
      <w:r>
        <w:tab/>
        <w:t>return 0;</w:t>
      </w:r>
    </w:p>
    <w:p w14:paraId="6E8533CB" w14:textId="77777777" w:rsidR="003641AF" w:rsidRDefault="003641AF" w:rsidP="003641AF">
      <w:r>
        <w:t>}</w:t>
      </w:r>
    </w:p>
    <w:p w14:paraId="2CDB016D" w14:textId="77777777" w:rsidR="00E86BC4" w:rsidRDefault="00E86BC4"/>
    <w:sectPr w:rsidR="00E86BC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TimesNewRomanPSMT">
    <w:altName w:val="Times New Roman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1AF"/>
    <w:rsid w:val="001433A6"/>
    <w:rsid w:val="0024512F"/>
    <w:rsid w:val="003641AF"/>
    <w:rsid w:val="003F0429"/>
    <w:rsid w:val="008470C4"/>
    <w:rsid w:val="00973B5B"/>
    <w:rsid w:val="00A817BD"/>
    <w:rsid w:val="00B74473"/>
    <w:rsid w:val="00BE7A6E"/>
    <w:rsid w:val="00E86BC4"/>
    <w:rsid w:val="00EB4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E80AD"/>
  <w15:chartTrackingRefBased/>
  <w15:docId w15:val="{A96370D8-E4CE-461C-A87E-B0722EF3C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3641AF"/>
    <w:rPr>
      <w:color w:val="0000FF"/>
      <w:u w:val="single"/>
    </w:rPr>
  </w:style>
  <w:style w:type="paragraph" w:styleId="a4">
    <w:name w:val="Title"/>
    <w:basedOn w:val="a"/>
    <w:next w:val="a"/>
    <w:link w:val="a5"/>
    <w:qFormat/>
    <w:rsid w:val="003641AF"/>
    <w:pPr>
      <w:spacing w:after="0" w:line="36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 w:val="28"/>
      <w:szCs w:val="56"/>
      <w:lang w:eastAsia="ru-RU"/>
    </w:rPr>
  </w:style>
  <w:style w:type="character" w:customStyle="1" w:styleId="a5">
    <w:name w:val="Заголовок Знак"/>
    <w:basedOn w:val="a0"/>
    <w:link w:val="a4"/>
    <w:rsid w:val="003641AF"/>
    <w:rPr>
      <w:rFonts w:ascii="Times New Roman" w:eastAsiaTheme="majorEastAsia" w:hAnsi="Times New Roman" w:cstheme="majorBidi"/>
      <w:b/>
      <w:spacing w:val="-10"/>
      <w:kern w:val="28"/>
      <w:sz w:val="28"/>
      <w:szCs w:val="56"/>
      <w:lang w:eastAsia="ru-RU"/>
    </w:rPr>
  </w:style>
  <w:style w:type="paragraph" w:styleId="HTML">
    <w:name w:val="HTML Preformatted"/>
    <w:basedOn w:val="a"/>
    <w:link w:val="HTML0"/>
    <w:uiPriority w:val="99"/>
    <w:semiHidden/>
    <w:unhideWhenUsed/>
    <w:rsid w:val="003641A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0">
    <w:name w:val="Стандартный HTML Знак"/>
    <w:basedOn w:val="a0"/>
    <w:link w:val="HTML"/>
    <w:uiPriority w:val="99"/>
    <w:semiHidden/>
    <w:rsid w:val="003641AF"/>
    <w:rPr>
      <w:rFonts w:ascii="Consolas" w:hAnsi="Consolas"/>
      <w:sz w:val="20"/>
      <w:szCs w:val="20"/>
    </w:rPr>
  </w:style>
  <w:style w:type="character" w:styleId="a6">
    <w:name w:val="Unresolved Mention"/>
    <w:basedOn w:val="a0"/>
    <w:uiPriority w:val="99"/>
    <w:semiHidden/>
    <w:unhideWhenUsed/>
    <w:rsid w:val="003641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0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statsoft.ru" TargetMode="External"/><Relationship Id="rId4" Type="http://schemas.openxmlformats.org/officeDocument/2006/relationships/hyperlink" Target="mailto:kalashnikov@geoksc.apatity.ru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5</Pages>
  <Words>917</Words>
  <Characters>5233</Characters>
  <Application>Microsoft Office Word</Application>
  <DocSecurity>0</DocSecurity>
  <Lines>43</Lines>
  <Paragraphs>12</Paragraphs>
  <ScaleCrop>false</ScaleCrop>
  <Company/>
  <LinksUpToDate>false</LinksUpToDate>
  <CharactersWithSpaces>6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shnikov</dc:creator>
  <cp:keywords/>
  <dc:description/>
  <cp:lastModifiedBy>Kalashnikov</cp:lastModifiedBy>
  <cp:revision>10</cp:revision>
  <dcterms:created xsi:type="dcterms:W3CDTF">2020-04-06T10:02:00Z</dcterms:created>
  <dcterms:modified xsi:type="dcterms:W3CDTF">2020-10-12T18:00:00Z</dcterms:modified>
</cp:coreProperties>
</file>